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312" w:type="dxa"/>
        <w:tblInd w:w="-432" w:type="dxa"/>
        <w:tblLook w:val="04A0"/>
      </w:tblPr>
      <w:tblGrid>
        <w:gridCol w:w="1456"/>
        <w:gridCol w:w="656"/>
        <w:gridCol w:w="876"/>
        <w:gridCol w:w="1056"/>
        <w:gridCol w:w="876"/>
        <w:gridCol w:w="756"/>
        <w:gridCol w:w="996"/>
        <w:gridCol w:w="1640"/>
      </w:tblGrid>
      <w:tr w:rsidR="008A46CE" w:rsidRPr="008A46CE" w:rsidTr="003261DA">
        <w:tc>
          <w:tcPr>
            <w:tcW w:w="8312" w:type="dxa"/>
            <w:gridSpan w:val="8"/>
          </w:tcPr>
          <w:p w:rsidR="008A46CE" w:rsidRPr="008A46CE" w:rsidRDefault="00B87E2D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itional file 1</w:t>
            </w:r>
            <w:r w:rsidR="008A46CE"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QTL analysis of </w:t>
            </w:r>
            <w:r w:rsidR="008A46CE" w:rsidRPr="008A46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bs-1</w:t>
            </w:r>
            <w:r w:rsidR="008A46CE"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</w:t>
            </w:r>
            <w:r w:rsidR="005241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</w:t>
            </w:r>
            <w:r w:rsidR="008A46CE"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T93K-503-1 x CB46 population.</w:t>
            </w:r>
          </w:p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6CE" w:rsidRPr="008A46CE" w:rsidTr="003261DA">
        <w:tc>
          <w:tcPr>
            <w:tcW w:w="1456" w:type="dxa"/>
            <w:vMerge w:val="restart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656" w:type="dxa"/>
            <w:vMerge w:val="restart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</w:p>
        </w:tc>
        <w:tc>
          <w:tcPr>
            <w:tcW w:w="876" w:type="dxa"/>
            <w:vMerge w:val="restart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056" w:type="dxa"/>
            <w:vMerge w:val="restart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632" w:type="dxa"/>
            <w:gridSpan w:val="2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sz w:val="24"/>
                <w:szCs w:val="24"/>
              </w:rPr>
              <w:t>IM analysis</w:t>
            </w:r>
          </w:p>
        </w:tc>
        <w:tc>
          <w:tcPr>
            <w:tcW w:w="2636" w:type="dxa"/>
            <w:gridSpan w:val="2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sz w:val="24"/>
                <w:szCs w:val="24"/>
              </w:rPr>
              <w:t>Kruskal-Wallis analysis</w:t>
            </w:r>
          </w:p>
        </w:tc>
      </w:tr>
      <w:tr w:rsidR="008A46CE" w:rsidRPr="008A46CE" w:rsidTr="003261DA">
        <w:trPr>
          <w:trHeight w:val="274"/>
        </w:trPr>
        <w:tc>
          <w:tcPr>
            <w:tcW w:w="1456" w:type="dxa"/>
            <w:vMerge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dxa"/>
            <w:vMerge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Merge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D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-test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7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30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45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29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419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74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7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242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72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8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419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72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1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677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7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12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1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533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7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12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6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322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8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46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7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127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9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46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7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225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9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46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1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81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46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9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32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9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21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3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12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1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21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33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226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19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6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37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2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13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4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99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43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4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58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57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6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379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9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04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4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579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87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81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387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75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8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401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63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43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923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74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86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7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38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13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130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58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1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492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8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7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30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74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29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419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49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7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242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64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8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419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64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1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677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5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22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1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533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5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22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6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322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9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818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7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127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818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7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225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818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1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81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1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818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9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32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6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769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3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12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9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769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33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226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4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37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6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37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2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1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174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4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99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4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22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4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58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2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22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6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379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3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5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4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579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8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19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81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387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38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8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401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7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43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923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66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86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7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91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A46CE" w:rsidRPr="008A46CE" w:rsidTr="003261DA">
        <w:tc>
          <w:tcPr>
            <w:tcW w:w="14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13</w:t>
            </w:r>
          </w:p>
        </w:tc>
        <w:tc>
          <w:tcPr>
            <w:tcW w:w="10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130</w:t>
            </w:r>
          </w:p>
        </w:tc>
        <w:tc>
          <w:tcPr>
            <w:tcW w:w="87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75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996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77</w:t>
            </w:r>
          </w:p>
        </w:tc>
        <w:tc>
          <w:tcPr>
            <w:tcW w:w="1640" w:type="dxa"/>
          </w:tcPr>
          <w:p w:rsidR="008A46CE" w:rsidRPr="008A46CE" w:rsidRDefault="008A46CE" w:rsidP="008A46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</w:tbl>
    <w:p w:rsidR="00492397" w:rsidRDefault="00B87E2D"/>
    <w:sectPr w:rsidR="00492397" w:rsidSect="00C62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BD46DA"/>
    <w:rsid w:val="00092BA9"/>
    <w:rsid w:val="00092F59"/>
    <w:rsid w:val="000B0660"/>
    <w:rsid w:val="000D39B0"/>
    <w:rsid w:val="001C4779"/>
    <w:rsid w:val="00211A5C"/>
    <w:rsid w:val="00287AB1"/>
    <w:rsid w:val="003261DA"/>
    <w:rsid w:val="003366DA"/>
    <w:rsid w:val="00336CF4"/>
    <w:rsid w:val="00366554"/>
    <w:rsid w:val="00443AFC"/>
    <w:rsid w:val="004E688D"/>
    <w:rsid w:val="005241C0"/>
    <w:rsid w:val="005467F8"/>
    <w:rsid w:val="005B6A61"/>
    <w:rsid w:val="00653303"/>
    <w:rsid w:val="007D5B10"/>
    <w:rsid w:val="008A46CE"/>
    <w:rsid w:val="00A55729"/>
    <w:rsid w:val="00B87E2D"/>
    <w:rsid w:val="00BD46DA"/>
    <w:rsid w:val="00C45529"/>
    <w:rsid w:val="00C62D08"/>
    <w:rsid w:val="00D80245"/>
    <w:rsid w:val="00DB6FD1"/>
    <w:rsid w:val="00DF0CAA"/>
    <w:rsid w:val="00E009D6"/>
    <w:rsid w:val="00F17BFC"/>
    <w:rsid w:val="00F213E2"/>
    <w:rsid w:val="00F43D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6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6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14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cp:keywords/>
  <dc:description/>
  <cp:lastModifiedBy>Marti</cp:lastModifiedBy>
  <cp:revision>9</cp:revision>
  <dcterms:created xsi:type="dcterms:W3CDTF">2014-01-14T12:27:00Z</dcterms:created>
  <dcterms:modified xsi:type="dcterms:W3CDTF">2014-03-27T17:07:00Z</dcterms:modified>
</cp:coreProperties>
</file>